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 Taxonomic assignment results for sample BNFW</w:t>
      </w:r>
    </w:p>
    <w:tbl>
      <w:tblPr>
        <w:tblStyle w:val="TableGridLight1"/>
        <w:tblW w:w="12708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2708"/>
      </w:tblGrid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Taxonomy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Archaea;k__;p__Thaumarchaeota;c__Nitrososphaeria;o__Nitrososphaerales;f__Nitrososphaer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Acidobacteri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Acidobacteria;c__Acidobacterii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Acidobacteria;c__Acidobacteriia;o__Bryobacterales;f__Solibacteraceae;g__Candidatus_Solibacter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Acidobacteria;c__Blastocatellia;o__Blastocatellales;f__Pyrinomonad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Actinobacteri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Actinobacteria;c__Acidimicrobiia;o__Acidimicrobiales;f__Iamiaceae;g__Iami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Actinobacteria;c__Acidimicrobiia;o__Acidimicrobiales;f__Ilumatobacter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Actinobacteria;c__Actinobacteria;o__Geodermatophilales;f__Geodermatophilaceae;g__Blastococcus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Actinobacteria;c__Actinobacteria;o__Micrococcales;f__Intrasporangiaceae;g__Tetrasphaer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Actinobacteria;c__Actinobacteria;o__Micrococcales;f__Micrococc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Actinobacteria;c__Actinobacteria;o__Pseudonocardiales;f__Pseudonocardi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Actinobacteria;c__Thermoleophilia;o__Solirubrobacterales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Bacteroidetes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Bacteroidetes;c__Bacteroidia;o__Bacteroidales;f__Rikenellaceae;g__Rikenell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Bacteroidetes;c__Chitinophagia;o__Chitinophagales;f__Chitinophag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Bacteroidetes;c__Cytophagia;o__Cytophagales;f__Microscill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Bacteroidetes;c__Sphingobacteriia;o__Sphingobacteriales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Chloroflexi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Chloroflexi;c__Anaerolineae;o__Anaerolineales;f__Anaeroline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Chloroflexi;c__Chloroflexia;o__Chloroflexales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Gemmatimonadetes;c__Longimicrobia;o__Longimicrobiales;f__Longimicrobi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Nitrospirae;c__Nitrospir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lanctomycetes</w:t>
            </w:r>
          </w:p>
        </w:tc>
      </w:tr>
      <w:tr>
        <w:trPr>
          <w:trHeight w:val="341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lanctomycetes;c__Phycisphaerae;o__Tepidisphaerales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lanctomycetes;c__Planctomycetia;o__Pirellulales;f__Pirellul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Alphaproteobacteri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Alphaproteobacteria;o__Rhizobiales;f__Bradyrhizobi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Alphaproteobacteria;o__Rhizobiales;f__Xanthobacter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Betaproteobacteria;o__Burkholderiales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Betaproteobacteria;o__Nitrosomonadales;f__Nitrosomonad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Deltaproteobacteri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Deltaproteobacteria;o__Desulfarculales;f__Desulfarcul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Deltaproteobacteria;o__Myxococcales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Deltaproteobacteria;o__Myxococcales;f__Kofleriaceae;g__Haliangium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Gammaproteobacteri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Gammaproteobacteria;o__Enterobacterales;f__Enterobacteri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Gammaproteobacteria;o__Nevskiales;f__Steroidobacter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Gammaproteobacteria;o__Pseudomonadales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Proteobacteria;c__Gammaproteobacteria;o__Xanthomonadales;f__Rhodanobacter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Verrucomicrobia;c__Opitutae;o__Opitutales;f__Opitutace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Bacteria;k__;p__Verrucomicrobia;c__Verrucomicrobiae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Eukaryot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Eukaryota;k__Fungi;p__Ascomycota;c__Sordariomycetes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Eukaryota;k__Metazoa;p__Arthropoda;c__Insecta;o__Hemipter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Eukaryota;k__Viridiplantae;p__Streptophyta;c__Magnoliopsida</w:t>
            </w:r>
          </w:p>
        </w:tc>
      </w:tr>
      <w:tr>
        <w:trPr>
          <w:trHeight w:val="288" w:hRule="atLeast"/>
        </w:trPr>
        <w:tc>
          <w:tcPr>
            <w:tcW w:w="12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k__Eukaryota;k__Viridiplantae;p__Streptophyta;c__Magnoliopsida;o__Poales;f__Poaceae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/>
      </w:r>
    </w:p>
    <w:sectPr>
      <w:type w:val="nextPage"/>
      <w:pgSz w:orient="landscape" w:w="15840" w:h="122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757189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836608"/>
    <w:pPr>
      <w:spacing w:after="0" w:line="240" w:lineRule="auto"/>
    </w:pPr>
    <w:tblPr>
      <w:tblInd w:w="0" w:type="dxa"/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6.4.7.2$Linux_X86_64 LibreOffice_project/40$Build-2</Application>
  <Pages>2</Pages>
  <Words>557</Words>
  <Characters>3176</Characters>
  <CharactersWithSpaces>3726</CharactersWithSpaces>
  <Paragraphs>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18:56:00Z</dcterms:created>
  <dc:creator>User</dc:creator>
  <dc:description/>
  <dc:language>en-US</dc:language>
  <cp:lastModifiedBy/>
  <dcterms:modified xsi:type="dcterms:W3CDTF">2024-05-19T14:00:49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